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802B4" w14:textId="77777777" w:rsidR="001E2AC3" w:rsidRPr="006B258A" w:rsidRDefault="001E2AC3" w:rsidP="001E2AC3">
      <w:pPr>
        <w:spacing w:line="480" w:lineRule="auto"/>
        <w:rPr>
          <w:rFonts w:ascii="Times New Roman" w:hAnsi="Times New Roman" w:cs="Times New Roman"/>
          <w:sz w:val="24"/>
        </w:rPr>
      </w:pPr>
    </w:p>
    <w:p w14:paraId="301C14CD" w14:textId="77777777" w:rsidR="001E2AC3" w:rsidRPr="006B258A" w:rsidRDefault="001E2AC3" w:rsidP="001E2AC3">
      <w:pPr>
        <w:spacing w:line="480" w:lineRule="auto"/>
        <w:rPr>
          <w:rFonts w:ascii="Times New Roman" w:hAnsi="Times New Roman" w:cs="Times New Roman"/>
          <w:sz w:val="24"/>
        </w:rPr>
      </w:pPr>
    </w:p>
    <w:p w14:paraId="5EF84644" w14:textId="77777777" w:rsidR="001E2AC3" w:rsidRPr="006B258A" w:rsidRDefault="001E2AC3" w:rsidP="001E2AC3">
      <w:pPr>
        <w:spacing w:line="480" w:lineRule="auto"/>
        <w:rPr>
          <w:rFonts w:ascii="Times New Roman" w:hAnsi="Times New Roman" w:cs="Times New Roman"/>
          <w:sz w:val="24"/>
        </w:rPr>
      </w:pPr>
    </w:p>
    <w:p w14:paraId="7825954C" w14:textId="77777777" w:rsidR="001E2AC3" w:rsidRPr="006B258A" w:rsidRDefault="001E2AC3" w:rsidP="001E2AC3">
      <w:pPr>
        <w:spacing w:line="480" w:lineRule="auto"/>
        <w:rPr>
          <w:rFonts w:ascii="Times New Roman" w:hAnsi="Times New Roman" w:cs="Times New Roman"/>
          <w:sz w:val="24"/>
        </w:rPr>
      </w:pPr>
    </w:p>
    <w:p w14:paraId="5181EE34" w14:textId="77777777" w:rsidR="001E2AC3" w:rsidRPr="006B258A" w:rsidRDefault="001E2AC3" w:rsidP="001E2AC3">
      <w:pPr>
        <w:spacing w:line="480" w:lineRule="auto"/>
        <w:rPr>
          <w:rFonts w:ascii="Times New Roman" w:hAnsi="Times New Roman" w:cs="Times New Roman"/>
          <w:sz w:val="24"/>
        </w:rPr>
      </w:pPr>
    </w:p>
    <w:p w14:paraId="0DE33456" w14:textId="587BA75C" w:rsidR="000456B4" w:rsidRDefault="000456B4" w:rsidP="001E2AC3">
      <w:pPr>
        <w:jc w:val="center"/>
        <w:rPr>
          <w:rFonts w:ascii="Times New Roman" w:hAnsi="Times New Roman" w:cs="Times New Roman"/>
          <w:b/>
          <w:sz w:val="32"/>
        </w:rPr>
      </w:pPr>
      <w:r w:rsidRPr="000456B4">
        <w:rPr>
          <w:rFonts w:ascii="Times New Roman" w:hAnsi="Times New Roman" w:cs="Times New Roman"/>
          <w:b/>
          <w:sz w:val="32"/>
        </w:rPr>
        <w:t>Rapid Monitoring of Health Services Use Following a Policy to Switch Patients from Originator to Biosimilar Etanercept – A Cohort Study in British Columbia</w:t>
      </w:r>
    </w:p>
    <w:p w14:paraId="5A88F219" w14:textId="10AB1221" w:rsidR="00393C79" w:rsidRPr="006B258A" w:rsidRDefault="0078139E" w:rsidP="001E2AC3">
      <w:pPr>
        <w:jc w:val="center"/>
        <w:rPr>
          <w:rFonts w:ascii="Times New Roman" w:hAnsi="Times New Roman" w:cs="Times New Roman"/>
        </w:rPr>
      </w:pPr>
      <w:r w:rsidRPr="006B258A">
        <w:rPr>
          <w:rFonts w:ascii="Times New Roman" w:hAnsi="Times New Roman" w:cs="Times New Roman"/>
        </w:rPr>
        <w:t>Supplementary Material</w:t>
      </w:r>
    </w:p>
    <w:p w14:paraId="3527A6DA" w14:textId="77777777" w:rsidR="00B210C1" w:rsidRPr="006B258A" w:rsidRDefault="00B210C1">
      <w:pPr>
        <w:rPr>
          <w:rStyle w:val="IntenseEmphasis"/>
          <w:rFonts w:ascii="Times New Roman" w:hAnsi="Times New Roman" w:cs="Times New Roman"/>
        </w:rPr>
      </w:pPr>
      <w:r w:rsidRPr="006B258A">
        <w:rPr>
          <w:rStyle w:val="IntenseEmphasis"/>
          <w:rFonts w:ascii="Times New Roman" w:hAnsi="Times New Roman" w:cs="Times New Roman"/>
        </w:rPr>
        <w:br w:type="page"/>
      </w:r>
    </w:p>
    <w:p w14:paraId="0DCCEE0C" w14:textId="4EDC4B2E" w:rsidR="00B210C1" w:rsidRPr="006B258A" w:rsidRDefault="002A237B" w:rsidP="00B210C1">
      <w:pPr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</w:pPr>
      <w:r w:rsidRPr="006B258A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ry Table 1</w:t>
      </w:r>
      <w:r w:rsidR="00BB6C3F" w:rsidRPr="006B258A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B210C1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 Cohorts 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c</w:t>
      </w:r>
      <w:r w:rsidR="00B210C1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onstruction: 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e</w:t>
      </w:r>
      <w:r w:rsidR="00B210C1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xclusion 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c</w:t>
      </w:r>
      <w:r w:rsidR="00B210C1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riteria</w:t>
      </w: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14"/>
        <w:gridCol w:w="6236"/>
      </w:tblGrid>
      <w:tr w:rsidR="00B210C1" w:rsidRPr="006B258A" w14:paraId="3820BCEC" w14:textId="77777777" w:rsidTr="004B1D6C"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</w:tcPr>
          <w:p w14:paraId="003E8889" w14:textId="4FCB9B72" w:rsidR="00B210C1" w:rsidRPr="006B258A" w:rsidRDefault="000C4C6E" w:rsidP="000C4C6E">
            <w:pPr>
              <w:keepNext/>
              <w:keepLines/>
              <w:tabs>
                <w:tab w:val="num" w:pos="1330"/>
              </w:tabs>
              <w:spacing w:before="60" w:after="60"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Exclusion c</w:t>
            </w:r>
            <w:r w:rsidR="00B210C1" w:rsidRPr="006B258A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riteri</w:t>
            </w:r>
            <w:r w:rsidRPr="006B258A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a</w:t>
            </w:r>
          </w:p>
        </w:tc>
        <w:tc>
          <w:tcPr>
            <w:tcW w:w="62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67171" w:themeFill="background2" w:themeFillShade="80"/>
          </w:tcPr>
          <w:p w14:paraId="7A08A14B" w14:textId="6611EE06" w:rsidR="00B210C1" w:rsidRPr="006B258A" w:rsidRDefault="00B210C1" w:rsidP="001E2AC3">
            <w:pPr>
              <w:keepNext/>
              <w:keepLines/>
              <w:spacing w:before="60" w:after="6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6B258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  <w:t>Details</w:t>
            </w:r>
          </w:p>
        </w:tc>
      </w:tr>
      <w:tr w:rsidR="00B210C1" w:rsidRPr="006B258A" w14:paraId="63E2BE46" w14:textId="77777777" w:rsidTr="006B258A">
        <w:tc>
          <w:tcPr>
            <w:tcW w:w="3114" w:type="dxa"/>
            <w:tcBorders>
              <w:top w:val="single" w:sz="4" w:space="0" w:color="auto"/>
              <w:bottom w:val="nil"/>
              <w:right w:val="nil"/>
            </w:tcBorders>
          </w:tcPr>
          <w:p w14:paraId="770D1B0B" w14:textId="410E8F92" w:rsidR="00B210C1" w:rsidRPr="006B258A" w:rsidRDefault="00A16DBF" w:rsidP="006B258A">
            <w:pPr>
              <w:keepNext/>
              <w:keepLines/>
              <w:tabs>
                <w:tab w:val="num" w:pos="1330"/>
              </w:tabs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210C1" w:rsidRPr="006B258A">
              <w:rPr>
                <w:rFonts w:ascii="Times New Roman" w:hAnsi="Times New Roman" w:cs="Times New Roman"/>
                <w:sz w:val="24"/>
                <w:szCs w:val="24"/>
              </w:rPr>
              <w:t>soriasis (unless they had psoriatic arthritis)</w:t>
            </w:r>
          </w:p>
        </w:tc>
        <w:tc>
          <w:tcPr>
            <w:tcW w:w="6236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75DB286A" w14:textId="77777777" w:rsidR="00686159" w:rsidRPr="006B258A" w:rsidRDefault="00686159" w:rsidP="006B258A">
            <w:pPr>
              <w:keepNext/>
              <w:keepLines/>
              <w:spacing w:before="60" w:after="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B25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soriasis</w:t>
            </w:r>
            <w:r w:rsidR="00B7202D" w:rsidRPr="006B25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  <w:p w14:paraId="2B46DBB9" w14:textId="361D571D" w:rsidR="006A52BC" w:rsidRPr="006B258A" w:rsidRDefault="00686159" w:rsidP="006B258A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At least </w:t>
            </w:r>
            <w:r w:rsidR="000C4C6E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006F98" w:rsidRPr="006B258A">
              <w:rPr>
                <w:rFonts w:ascii="Times New Roman" w:hAnsi="Times New Roman" w:cs="Times New Roman"/>
                <w:sz w:val="24"/>
                <w:szCs w:val="24"/>
              </w:rPr>
              <w:t>prox</w:t>
            </w: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006F98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 for psoriasis</w:t>
            </w:r>
            <w:r w:rsidR="006A52BC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r w:rsidR="00F90A76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6A52BC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years before and including the </w:t>
            </w:r>
            <w:r w:rsidR="00006F98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originator </w:t>
            </w:r>
            <w:r w:rsidR="006A52BC" w:rsidRPr="006B258A">
              <w:rPr>
                <w:rFonts w:ascii="Times New Roman" w:hAnsi="Times New Roman" w:cs="Times New Roman"/>
                <w:sz w:val="24"/>
                <w:szCs w:val="24"/>
              </w:rPr>
              <w:t>refill date</w:t>
            </w:r>
            <w:r w:rsidR="00006F98" w:rsidRPr="006B258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5EE6FF8" w14:textId="32814686" w:rsidR="00923FCA" w:rsidRPr="006B258A" w:rsidRDefault="00C162BE" w:rsidP="006B258A">
            <w:pPr>
              <w:pStyle w:val="ListParagraph"/>
              <w:keepNext/>
              <w:keepLines/>
              <w:numPr>
                <w:ilvl w:val="1"/>
                <w:numId w:val="3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charge from hospital or emergency department with 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agnosis of psoriasis</w:t>
            </w:r>
            <w:r w:rsidR="00D04E94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04E94" w:rsidRPr="006B258A">
              <w:rPr>
                <w:rFonts w:ascii="Times New Roman" w:hAnsi="Times New Roman" w:cs="Times New Roman"/>
                <w:sz w:val="24"/>
                <w:szCs w:val="24"/>
              </w:rPr>
              <w:t>ICD-10 code L40)</w:t>
            </w:r>
            <w:r w:rsidR="0094329F" w:rsidRPr="006B258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74A68D7" w14:textId="0E46DF53" w:rsidR="00923FCA" w:rsidRPr="006B258A" w:rsidRDefault="00C162BE" w:rsidP="006B258A">
            <w:pPr>
              <w:pStyle w:val="ListParagraph"/>
              <w:keepNext/>
              <w:keepLines/>
              <w:numPr>
                <w:ilvl w:val="1"/>
                <w:numId w:val="3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 least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="00686159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ysician 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its with 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agnosis of psoriasis, within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r w:rsidR="00D04E94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04E94" w:rsidRPr="006B258A">
              <w:rPr>
                <w:rFonts w:ascii="Times New Roman" w:hAnsi="Times New Roman" w:cs="Times New Roman"/>
                <w:sz w:val="24"/>
                <w:szCs w:val="24"/>
              </w:rPr>
              <w:t>ICD-9 code 696)</w:t>
            </w:r>
            <w:r w:rsidR="0094329F" w:rsidRPr="006B258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CA4E197" w14:textId="4FF22D39" w:rsidR="00923FCA" w:rsidRPr="006B258A" w:rsidRDefault="00C162BE" w:rsidP="006B258A">
            <w:pPr>
              <w:pStyle w:val="ListParagraph"/>
              <w:keepNext/>
              <w:keepLines/>
              <w:numPr>
                <w:ilvl w:val="1"/>
                <w:numId w:val="3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ast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s to a dermatologist</w:t>
            </w:r>
            <w:r w:rsidR="0094329F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013CC03E" w14:textId="18BDB4C8" w:rsidR="00686159" w:rsidRPr="006B258A" w:rsidRDefault="00686159" w:rsidP="006B258A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At least </w:t>
            </w:r>
            <w:r w:rsidR="00F90A76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>originator etanercept refill prescribed by a dermatologist during the identification period.</w:t>
            </w:r>
          </w:p>
          <w:p w14:paraId="08E8F991" w14:textId="258E5711" w:rsidR="00686159" w:rsidRPr="006B258A" w:rsidRDefault="00686159" w:rsidP="006B258A">
            <w:pPr>
              <w:keepNext/>
              <w:keepLines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Psoriatic </w:t>
            </w:r>
            <w:r w:rsidR="00BA5BCF" w:rsidRPr="006B258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a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rthritis</w:t>
            </w:r>
          </w:p>
          <w:p w14:paraId="755BA680" w14:textId="19045697" w:rsidR="00B43C6C" w:rsidRPr="006B258A" w:rsidRDefault="00686159" w:rsidP="006B258A">
            <w:pPr>
              <w:pStyle w:val="ListParagraph"/>
              <w:keepNext/>
              <w:keepLines/>
              <w:numPr>
                <w:ilvl w:val="0"/>
                <w:numId w:val="5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least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xy</w:t>
            </w:r>
            <w:r w:rsidR="00006F98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 p</w:t>
            </w:r>
            <w:r w:rsidR="006A52BC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riatic arthritis </w:t>
            </w:r>
            <w:r w:rsidR="00E37B0E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the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="00E37B0E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ars before and including the </w:t>
            </w:r>
            <w:r w:rsidR="00006F98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iginator </w:t>
            </w:r>
            <w:r w:rsidR="00E37B0E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ill date:</w:t>
            </w:r>
          </w:p>
          <w:p w14:paraId="589511F6" w14:textId="613735A3" w:rsidR="00923FCA" w:rsidRPr="006B258A" w:rsidRDefault="00C162BE" w:rsidP="006B258A">
            <w:pPr>
              <w:keepNext/>
              <w:keepLines/>
              <w:numPr>
                <w:ilvl w:val="1"/>
                <w:numId w:val="3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charge from hospital or emergency 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artment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gnosis 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oriatic arthritis</w:t>
            </w:r>
            <w:r w:rsidR="00D04E94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04E94" w:rsidRPr="006B258A">
              <w:rPr>
                <w:rFonts w:ascii="Times New Roman" w:hAnsi="Times New Roman" w:cs="Times New Roman"/>
                <w:sz w:val="24"/>
                <w:szCs w:val="24"/>
              </w:rPr>
              <w:t>ICD-10 codes M07, L40.5)</w:t>
            </w:r>
            <w:r w:rsidR="00686159" w:rsidRPr="006B258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9DEF8F6" w14:textId="66A2AB8F" w:rsidR="00923FCA" w:rsidRPr="006B258A" w:rsidRDefault="00C162BE" w:rsidP="006B258A">
            <w:pPr>
              <w:keepNext/>
              <w:keepLines/>
              <w:numPr>
                <w:ilvl w:val="1"/>
                <w:numId w:val="3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 least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="00686159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ysician 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s with a diagnosis of psoriatic arthritis</w:t>
            </w:r>
            <w:r w:rsidR="00D04E94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04E94" w:rsidRPr="006B258A">
              <w:rPr>
                <w:rFonts w:ascii="Times New Roman" w:hAnsi="Times New Roman" w:cs="Times New Roman"/>
                <w:sz w:val="24"/>
                <w:szCs w:val="24"/>
              </w:rPr>
              <w:t>ICD-9 code 696.0)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in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r w:rsidR="00686159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2BC1A8F4" w14:textId="52D4E5E3" w:rsidR="00E37B0E" w:rsidRPr="006B258A" w:rsidRDefault="00686159" w:rsidP="006B258A">
            <w:pPr>
              <w:keepNext/>
              <w:keepLines/>
              <w:numPr>
                <w:ilvl w:val="1"/>
                <w:numId w:val="3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ast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="003F61C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s to a rheumatologist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4CD35EA5" w14:textId="4C841320" w:rsidR="00686159" w:rsidRPr="006B258A" w:rsidRDefault="00686159" w:rsidP="006B258A">
            <w:pPr>
              <w:keepNext/>
              <w:keepLines/>
              <w:numPr>
                <w:ilvl w:val="0"/>
                <w:numId w:val="3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least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ginator etanercept refill prescribed by a rheumatologist during the identification period</w:t>
            </w:r>
          </w:p>
        </w:tc>
      </w:tr>
      <w:tr w:rsidR="00B210C1" w:rsidRPr="006B258A" w14:paraId="3079E8AC" w14:textId="77777777" w:rsidTr="006B258A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CAA7792" w14:textId="2F583E04" w:rsidR="00B210C1" w:rsidRPr="006B258A" w:rsidRDefault="00A16DBF" w:rsidP="006B258A">
            <w:pPr>
              <w:keepNext/>
              <w:keepLines/>
              <w:tabs>
                <w:tab w:val="num" w:pos="1330"/>
              </w:tabs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210C1" w:rsidRPr="006B258A">
              <w:rPr>
                <w:rFonts w:ascii="Times New Roman" w:hAnsi="Times New Roman" w:cs="Times New Roman"/>
                <w:sz w:val="24"/>
                <w:szCs w:val="24"/>
              </w:rPr>
              <w:t>iscontinued the originator etanercept before cohort entry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2B9E459" w14:textId="6D182E32" w:rsidR="00B210C1" w:rsidRPr="006B258A" w:rsidRDefault="005E6293" w:rsidP="006B258A">
            <w:pPr>
              <w:keepNext/>
              <w:keepLines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out</w:t>
            </w:r>
            <w:r w:rsidR="00BA5BCF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maining </w:t>
            </w:r>
            <w:r w:rsidR="002F0AC4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pply of the originator etanercept on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 </w:t>
            </w:r>
            <w:r w:rsidR="002F0AC4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,</w:t>
            </w:r>
            <w:r w:rsidR="009D15A5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without a 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ill in the 56 days (twice the median days</w:t>
            </w:r>
            <w:r w:rsidR="000C4C6E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ply) before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 </w:t>
            </w:r>
            <w:r w:rsidR="002F0AC4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E2AC3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m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ril </w:t>
            </w:r>
            <w:r w:rsidR="001E2AC3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 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).</w:t>
            </w:r>
          </w:p>
        </w:tc>
      </w:tr>
      <w:tr w:rsidR="00B210C1" w:rsidRPr="006B258A" w14:paraId="65212E57" w14:textId="77777777" w:rsidTr="006B258A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FDFED1F" w14:textId="7798BC2E" w:rsidR="00B210C1" w:rsidRPr="006B258A" w:rsidRDefault="00A16DBF" w:rsidP="006B258A">
            <w:pPr>
              <w:keepNext/>
              <w:keepLines/>
              <w:tabs>
                <w:tab w:val="num" w:pos="1330"/>
              </w:tabs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210C1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witched to another </w:t>
            </w: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>biologic or targeted synthetic disease-modifying antirheumatic drug</w:t>
            </w:r>
            <w:r w:rsidR="00B210C1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 before cohort entry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</w:tcBorders>
          </w:tcPr>
          <w:p w14:paraId="5C98988D" w14:textId="039DDB5F" w:rsidR="00B210C1" w:rsidRPr="006B258A" w:rsidRDefault="00853CB1" w:rsidP="006B258A">
            <w:pPr>
              <w:pStyle w:val="ListParagraph"/>
              <w:keepNext/>
              <w:keepLines/>
              <w:spacing w:before="60" w:after="60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>Dispensing</w:t>
            </w:r>
            <w:r w:rsidR="009941CE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="0092536C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 any of the following </w:t>
            </w:r>
            <w:r w:rsidR="00815AC5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  <w:r w:rsidR="0092536C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 between the originator refill date and </w:t>
            </w:r>
            <w:r w:rsidR="00F90A76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="0092536C" w:rsidRPr="006B258A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9941CE" w:rsidRPr="006B258A">
              <w:rPr>
                <w:rFonts w:ascii="Times New Roman" w:hAnsi="Times New Roman" w:cs="Times New Roman"/>
                <w:sz w:val="24"/>
                <w:szCs w:val="24"/>
              </w:rPr>
              <w:t>: a</w:t>
            </w:r>
            <w:r w:rsidR="008F069F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dalimumab, </w:t>
            </w:r>
            <w:r w:rsidR="00CF0EED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infliximab, </w:t>
            </w:r>
            <w:r w:rsidR="008F069F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certolizumab, golimumab, abatacept, tocilizumab, anakinra, tofacitinib, rituximab, ustekinumab, secukinumab, ixekizumab, brodalumab, </w:t>
            </w:r>
            <w:r w:rsidR="009941CE" w:rsidRPr="006B258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8F069F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 guselkumab</w:t>
            </w:r>
            <w:r w:rsidR="009941CE" w:rsidRPr="006B25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210C1" w:rsidRPr="006B258A" w14:paraId="2BD6E9FA" w14:textId="77777777" w:rsidTr="006B258A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2C04F8F" w14:textId="7A7E2D16" w:rsidR="00B210C1" w:rsidRPr="006B258A" w:rsidRDefault="00A16DBF" w:rsidP="006B258A">
            <w:pPr>
              <w:keepNext/>
              <w:keepLines/>
              <w:tabs>
                <w:tab w:val="num" w:pos="1330"/>
              </w:tabs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210C1" w:rsidRPr="006B258A">
              <w:rPr>
                <w:rFonts w:ascii="Times New Roman" w:hAnsi="Times New Roman" w:cs="Times New Roman"/>
                <w:sz w:val="24"/>
                <w:szCs w:val="24"/>
              </w:rPr>
              <w:t>witched to a biosimilar</w:t>
            </w:r>
            <w:r w:rsidR="00397135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 etanercept</w:t>
            </w:r>
            <w:r w:rsidR="00B210C1" w:rsidRPr="006B258A">
              <w:rPr>
                <w:rFonts w:ascii="Times New Roman" w:hAnsi="Times New Roman" w:cs="Times New Roman"/>
                <w:sz w:val="24"/>
                <w:szCs w:val="24"/>
              </w:rPr>
              <w:t xml:space="preserve"> before cohort entry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6B8D52C" w14:textId="3B912023" w:rsidR="00B210C1" w:rsidRPr="006B258A" w:rsidRDefault="00853CB1" w:rsidP="006B258A">
            <w:pPr>
              <w:pStyle w:val="ListParagraph"/>
              <w:keepNext/>
              <w:keepLines/>
              <w:spacing w:before="60" w:after="60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nsing</w:t>
            </w:r>
            <w:r w:rsidR="004B7D8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="00397135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 </w:t>
            </w:r>
            <w:r w:rsidR="0073452F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tanercept </w:t>
            </w:r>
            <w:r w:rsidR="00397135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imilar</w:t>
            </w:r>
            <w:r w:rsidR="0092536C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renzys</w:t>
            </w:r>
            <w:r w:rsidR="00C50E52" w:rsidRPr="006B25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  <w:r w:rsidR="0092536C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Erelzi</w:t>
            </w:r>
            <w:r w:rsidR="00C50E52" w:rsidRPr="006B25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  <w:r w:rsidR="0092536C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4B7D8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ween the originator refill date and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 </w:t>
            </w:r>
            <w:r w:rsidR="004B7D87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.</w:t>
            </w:r>
          </w:p>
        </w:tc>
      </w:tr>
      <w:tr w:rsidR="00B210C1" w:rsidRPr="006B258A" w14:paraId="461FFE23" w14:textId="77777777" w:rsidTr="006B258A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4FBA6A2" w14:textId="5FB98AB1" w:rsidR="00B210C1" w:rsidRPr="006B258A" w:rsidRDefault="00B210C1" w:rsidP="006B258A">
            <w:pPr>
              <w:keepNext/>
              <w:keepLines/>
              <w:tabs>
                <w:tab w:val="num" w:pos="1330"/>
              </w:tabs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>Short follow-up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</w:tcBorders>
          </w:tcPr>
          <w:p w14:paraId="05346554" w14:textId="1A6C0914" w:rsidR="00B210C1" w:rsidRPr="006B258A" w:rsidRDefault="0092536C" w:rsidP="006B258A">
            <w:pPr>
              <w:keepNext/>
              <w:keepLines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 of h</w:t>
            </w:r>
            <w:r w:rsidR="009941CE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lth plan enrollment during the first month of follow-up </w:t>
            </w:r>
            <w:r w:rsidR="004D2178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1E2AC3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m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 </w:t>
            </w:r>
            <w:r w:rsidR="004D2178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y </w:t>
            </w:r>
            <w:r w:rsidR="001E2AC3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="00F90A76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 </w:t>
            </w:r>
            <w:r w:rsidR="009941CE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e</w:t>
            </w:r>
            <w:r w:rsidR="004D2178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9941CE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210C1" w:rsidRPr="006B258A" w14:paraId="02C2BB15" w14:textId="77777777" w:rsidTr="006B258A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4656E83" w14:textId="51BF5970" w:rsidR="00B210C1" w:rsidRPr="006B258A" w:rsidRDefault="00B210C1" w:rsidP="006B258A">
            <w:pPr>
              <w:keepNext/>
              <w:keepLines/>
              <w:tabs>
                <w:tab w:val="num" w:pos="1330"/>
              </w:tabs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sz w:val="24"/>
                <w:szCs w:val="24"/>
              </w:rPr>
              <w:t>No PharmaCare coverage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24D83B6" w14:textId="3303573D" w:rsidR="00B210C1" w:rsidRPr="006B258A" w:rsidRDefault="009941CE" w:rsidP="006B258A">
            <w:pPr>
              <w:keepNext/>
              <w:keepLines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ero </w:t>
            </w:r>
            <w:r w:rsidR="00FD35F1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ginator etanercept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53CB1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ills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cepted by PharmaCare </w:t>
            </w:r>
            <w:r w:rsidR="008B1C48"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</w:t>
            </w:r>
            <w:r w:rsidRPr="006B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identification period.</w:t>
            </w:r>
          </w:p>
        </w:tc>
      </w:tr>
    </w:tbl>
    <w:p w14:paraId="76EF860F" w14:textId="77777777" w:rsidR="009363F7" w:rsidRPr="006B258A" w:rsidRDefault="009363F7" w:rsidP="00B210C1">
      <w:pPr>
        <w:rPr>
          <w:rStyle w:val="IntenseEmphasis"/>
          <w:rFonts w:ascii="Times New Roman" w:hAnsi="Times New Roman" w:cs="Times New Roman"/>
        </w:rPr>
        <w:sectPr w:rsidR="009363F7" w:rsidRPr="006B258A" w:rsidSect="00902FF6">
          <w:footerReference w:type="default" r:id="rId10"/>
          <w:pgSz w:w="12240" w:h="15840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63E9A99C" w14:textId="28C3F4B0" w:rsidR="00B210C1" w:rsidRPr="006B258A" w:rsidRDefault="002A237B" w:rsidP="00B210C1">
      <w:pPr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</w:pPr>
      <w:r w:rsidRPr="006B258A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2</w:t>
      </w:r>
      <w:r w:rsidR="00BB6C3F" w:rsidRPr="006B258A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087C78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815AC5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Drugs</w:t>
      </w:r>
      <w:r w:rsidR="00A16DBF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 by 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 w:rsidR="00A16DBF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herapeutic 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g</w:t>
      </w:r>
      <w:r w:rsidR="00A16DBF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7"/>
        <w:gridCol w:w="6043"/>
      </w:tblGrid>
      <w:tr w:rsidR="00B210C1" w:rsidRPr="006B258A" w14:paraId="18D625C8" w14:textId="77777777" w:rsidTr="004B1D6C">
        <w:tc>
          <w:tcPr>
            <w:tcW w:w="0" w:type="auto"/>
            <w:tcBorders>
              <w:right w:val="nil"/>
            </w:tcBorders>
            <w:shd w:val="clear" w:color="auto" w:fill="767171" w:themeFill="background2" w:themeFillShade="80"/>
          </w:tcPr>
          <w:p w14:paraId="161CA655" w14:textId="77777777" w:rsidR="00B210C1" w:rsidRPr="006B258A" w:rsidRDefault="00B210C1" w:rsidP="004261E4">
            <w:pPr>
              <w:spacing w:before="120" w:after="120"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24"/>
              </w:rPr>
            </w:pPr>
            <w:r w:rsidRPr="006B258A">
              <w:rPr>
                <w:rFonts w:ascii="Times New Roman" w:hAnsi="Times New Roman" w:cs="Times New Roman"/>
                <w:b/>
                <w:color w:val="FFFFFF" w:themeColor="background1"/>
                <w:sz w:val="24"/>
              </w:rPr>
              <w:t>Therapeutic group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767171" w:themeFill="background2" w:themeFillShade="80"/>
          </w:tcPr>
          <w:p w14:paraId="6425CA7E" w14:textId="77777777" w:rsidR="00B210C1" w:rsidRPr="006B258A" w:rsidRDefault="00B210C1" w:rsidP="004261E4">
            <w:pPr>
              <w:spacing w:before="120" w:after="120"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24"/>
              </w:rPr>
            </w:pPr>
            <w:r w:rsidRPr="006B258A">
              <w:rPr>
                <w:rFonts w:ascii="Times New Roman" w:hAnsi="Times New Roman" w:cs="Times New Roman"/>
                <w:b/>
                <w:color w:val="FFFFFF" w:themeColor="background1"/>
                <w:sz w:val="24"/>
              </w:rPr>
              <w:t>Generic drugs</w:t>
            </w:r>
          </w:p>
        </w:tc>
      </w:tr>
      <w:tr w:rsidR="00B210C1" w:rsidRPr="006B258A" w14:paraId="45639DC5" w14:textId="77777777" w:rsidTr="00E2771C">
        <w:tc>
          <w:tcPr>
            <w:tcW w:w="0" w:type="auto"/>
            <w:tcBorders>
              <w:bottom w:val="nil"/>
              <w:right w:val="nil"/>
            </w:tcBorders>
          </w:tcPr>
          <w:p w14:paraId="6A74339C" w14:textId="0F437266" w:rsidR="00B210C1" w:rsidRPr="006B258A" w:rsidRDefault="00B210C1" w:rsidP="004261E4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</w:rPr>
            </w:pPr>
            <w:bookmarkStart w:id="0" w:name="_Hlk50106141"/>
            <w:r w:rsidRPr="006B258A">
              <w:rPr>
                <w:rFonts w:ascii="Times New Roman" w:hAnsi="Times New Roman" w:cs="Times New Roman"/>
                <w:sz w:val="24"/>
              </w:rPr>
              <w:t>Biologic and targeted synthetic disease-modifying antirheumatic drugs</w:t>
            </w:r>
            <w:bookmarkEnd w:id="0"/>
            <w:r w:rsidRPr="006B258A">
              <w:rPr>
                <w:rFonts w:ascii="Times New Roman" w:hAnsi="Times New Roman" w:cs="Times New Roman"/>
                <w:sz w:val="24"/>
              </w:rPr>
              <w:t xml:space="preserve"> (bDMARD and </w:t>
            </w:r>
            <w:r w:rsidR="00A16DBF" w:rsidRPr="006B258A">
              <w:rPr>
                <w:rFonts w:ascii="Times New Roman" w:hAnsi="Times New Roman" w:cs="Times New Roman"/>
                <w:sz w:val="24"/>
              </w:rPr>
              <w:t>ts</w:t>
            </w:r>
            <w:r w:rsidRPr="006B258A">
              <w:rPr>
                <w:rFonts w:ascii="Times New Roman" w:hAnsi="Times New Roman" w:cs="Times New Roman"/>
                <w:sz w:val="24"/>
              </w:rPr>
              <w:t>DMARD)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6ECCC3B" w14:textId="236C23DD" w:rsidR="00B210C1" w:rsidRPr="006B258A" w:rsidRDefault="00B210C1" w:rsidP="004261E4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6B258A">
              <w:rPr>
                <w:rFonts w:ascii="Times New Roman" w:hAnsi="Times New Roman" w:cs="Times New Roman"/>
                <w:sz w:val="24"/>
              </w:rPr>
              <w:t xml:space="preserve">Adalimumab, </w:t>
            </w:r>
            <w:r w:rsidR="00087C78" w:rsidRPr="006B258A">
              <w:rPr>
                <w:rFonts w:ascii="Times New Roman" w:hAnsi="Times New Roman" w:cs="Times New Roman"/>
                <w:sz w:val="24"/>
              </w:rPr>
              <w:t>infliximab</w:t>
            </w:r>
            <w:r w:rsidRPr="006B258A">
              <w:rPr>
                <w:rFonts w:ascii="Times New Roman" w:hAnsi="Times New Roman" w:cs="Times New Roman"/>
                <w:sz w:val="24"/>
              </w:rPr>
              <w:t>, certolizumab, golimumab, abatacept, tocilizumab, anakinra, tofacitinib, rituximab, ustekinumab, secukinumab, ixekizumab, brodalumab, and guselkumab</w:t>
            </w:r>
          </w:p>
        </w:tc>
      </w:tr>
      <w:tr w:rsidR="00B210C1" w:rsidRPr="006B258A" w14:paraId="77324D69" w14:textId="77777777" w:rsidTr="004B1D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9A85A19" w14:textId="23B3269E" w:rsidR="00B210C1" w:rsidRPr="006B258A" w:rsidRDefault="00B210C1" w:rsidP="004261E4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6B258A">
              <w:rPr>
                <w:rFonts w:ascii="Times New Roman" w:hAnsi="Times New Roman" w:cs="Times New Roman"/>
                <w:sz w:val="24"/>
              </w:rPr>
              <w:t>Conventional synthetic disease-modifying antirheumatic drugs (csDMARD</w:t>
            </w:r>
            <w:r w:rsidR="002120FD" w:rsidRPr="006B258A">
              <w:rPr>
                <w:rFonts w:ascii="Times New Roman" w:hAnsi="Times New Roman" w:cs="Times New Roman"/>
                <w:sz w:val="24"/>
              </w:rPr>
              <w:t>s</w:t>
            </w:r>
            <w:r w:rsidRPr="006B258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A952827" w14:textId="77777777" w:rsidR="00B210C1" w:rsidRPr="006B258A" w:rsidRDefault="00B210C1" w:rsidP="004261E4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6B258A">
              <w:rPr>
                <w:rFonts w:ascii="Times New Roman" w:hAnsi="Times New Roman" w:cs="Times New Roman"/>
                <w:sz w:val="24"/>
              </w:rPr>
              <w:t>Methotrexate, hydroxychloroquine, leflunomide, sulfasalazine, minocycline, azathioprine, auranofin, chloroquine, cyclophosphamide, cyclosporine, gold sodium thiomalate, mycophenolate, and penicillamine</w:t>
            </w:r>
          </w:p>
        </w:tc>
      </w:tr>
      <w:tr w:rsidR="00B210C1" w:rsidRPr="006B258A" w14:paraId="2557F207" w14:textId="77777777" w:rsidTr="00E2771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D0AEE7" w14:textId="77777777" w:rsidR="00B210C1" w:rsidRPr="006B258A" w:rsidRDefault="00B210C1" w:rsidP="004261E4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6B258A">
              <w:rPr>
                <w:rFonts w:ascii="Times New Roman" w:hAnsi="Times New Roman" w:cs="Times New Roman"/>
                <w:sz w:val="24"/>
              </w:rPr>
              <w:t>Oral 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D2B433" w14:textId="0CC3F94C" w:rsidR="00B210C1" w:rsidRPr="006B258A" w:rsidRDefault="00B210C1" w:rsidP="004261E4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6B258A">
              <w:rPr>
                <w:rFonts w:ascii="Times New Roman" w:hAnsi="Times New Roman" w:cs="Times New Roman"/>
                <w:sz w:val="24"/>
              </w:rPr>
              <w:t xml:space="preserve">Cortisone, dexamethasone, hydrocortisone, </w:t>
            </w:r>
            <w:r w:rsidR="00087C78" w:rsidRPr="006B258A">
              <w:rPr>
                <w:rFonts w:ascii="Times New Roman" w:hAnsi="Times New Roman" w:cs="Times New Roman"/>
                <w:sz w:val="24"/>
              </w:rPr>
              <w:t>b</w:t>
            </w:r>
            <w:r w:rsidRPr="006B258A">
              <w:rPr>
                <w:rFonts w:ascii="Times New Roman" w:hAnsi="Times New Roman" w:cs="Times New Roman"/>
                <w:sz w:val="24"/>
              </w:rPr>
              <w:t>etamethasone, fludrocortisone, methylprednisolone, prednisone, prednisolone, and triamcinolone</w:t>
            </w:r>
          </w:p>
        </w:tc>
      </w:tr>
      <w:tr w:rsidR="00B210C1" w:rsidRPr="006B258A" w14:paraId="668591D0" w14:textId="77777777" w:rsidTr="004B1D6C">
        <w:tc>
          <w:tcPr>
            <w:tcW w:w="0" w:type="auto"/>
            <w:tcBorders>
              <w:top w:val="nil"/>
              <w:right w:val="nil"/>
            </w:tcBorders>
            <w:shd w:val="clear" w:color="auto" w:fill="E7E6E6" w:themeFill="background2"/>
          </w:tcPr>
          <w:p w14:paraId="39ECC6CB" w14:textId="63E0463E" w:rsidR="00B210C1" w:rsidRPr="006B258A" w:rsidRDefault="00B210C1" w:rsidP="004261E4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6B258A">
              <w:rPr>
                <w:rFonts w:ascii="Times New Roman" w:hAnsi="Times New Roman" w:cs="Times New Roman"/>
                <w:sz w:val="24"/>
              </w:rPr>
              <w:t>Nonsteroidal anti-inflammatory drugs (NSAID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E7E6E6" w:themeFill="background2"/>
          </w:tcPr>
          <w:p w14:paraId="4B9321D4" w14:textId="77777777" w:rsidR="00B210C1" w:rsidRPr="006B258A" w:rsidRDefault="00B210C1" w:rsidP="004261E4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6B258A">
              <w:rPr>
                <w:rFonts w:ascii="Times New Roman" w:hAnsi="Times New Roman" w:cs="Times New Roman"/>
                <w:sz w:val="24"/>
              </w:rPr>
              <w:t>Aspirin, celecoxib, diclofenac, diflunisal, etodolac, ibuprofen, indomethacin, ketoprofen, nabumetone, naproxen, oxaprozin, piroxicam, salsalate, sulindac, and tolmetin</w:t>
            </w:r>
          </w:p>
        </w:tc>
      </w:tr>
    </w:tbl>
    <w:p w14:paraId="21CAA571" w14:textId="77777777" w:rsidR="009363F7" w:rsidRPr="006B258A" w:rsidRDefault="009363F7">
      <w:pPr>
        <w:rPr>
          <w:rFonts w:ascii="Times New Roman" w:hAnsi="Times New Roman" w:cs="Times New Roman"/>
        </w:rPr>
        <w:sectPr w:rsidR="009363F7" w:rsidRPr="006B258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99E26F" w14:textId="5A0D11D9" w:rsidR="00783277" w:rsidRPr="006B258A" w:rsidRDefault="002A237B" w:rsidP="00783277">
      <w:pPr>
        <w:rPr>
          <w:rFonts w:ascii="Times New Roman" w:hAnsi="Times New Roman" w:cs="Times New Roman"/>
          <w:sz w:val="24"/>
          <w:szCs w:val="24"/>
        </w:rPr>
      </w:pPr>
      <w:r w:rsidRPr="006B258A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Figure </w:t>
      </w:r>
      <w:r w:rsidR="009E6D11" w:rsidRPr="006B258A">
        <w:rPr>
          <w:rFonts w:ascii="Times New Roman" w:hAnsi="Times New Roman" w:cs="Times New Roman"/>
          <w:b/>
          <w:sz w:val="24"/>
          <w:szCs w:val="24"/>
        </w:rPr>
        <w:t>1.</w:t>
      </w:r>
      <w:r w:rsidR="009E6D11" w:rsidRPr="006B258A">
        <w:rPr>
          <w:rFonts w:ascii="Times New Roman" w:hAnsi="Times New Roman" w:cs="Times New Roman"/>
          <w:sz w:val="24"/>
          <w:szCs w:val="24"/>
        </w:rPr>
        <w:t xml:space="preserve"> </w:t>
      </w:r>
      <w:r w:rsidR="004B1D6C" w:rsidRPr="006B258A">
        <w:rPr>
          <w:rFonts w:ascii="Times New Roman" w:hAnsi="Times New Roman" w:cs="Times New Roman"/>
          <w:sz w:val="24"/>
          <w:szCs w:val="24"/>
        </w:rPr>
        <w:t>C</w:t>
      </w:r>
      <w:r w:rsidR="009E6D11" w:rsidRPr="006B258A">
        <w:rPr>
          <w:rFonts w:ascii="Times New Roman" w:hAnsi="Times New Roman" w:cs="Times New Roman"/>
          <w:sz w:val="24"/>
          <w:szCs w:val="24"/>
        </w:rPr>
        <w:t xml:space="preserve">umulative quantity of etanercept (originator or biosimilar) dispensed (mg per patient) </w:t>
      </w:r>
      <w:r w:rsidR="00783277" w:rsidRPr="006B258A">
        <w:rPr>
          <w:rFonts w:ascii="Times New Roman" w:hAnsi="Times New Roman" w:cs="Times New Roman"/>
          <w:sz w:val="24"/>
          <w:szCs w:val="24"/>
        </w:rPr>
        <w:t xml:space="preserve">over the follow-up </w:t>
      </w:r>
      <w:r w:rsidR="0073452F" w:rsidRPr="006B258A">
        <w:rPr>
          <w:rFonts w:ascii="Times New Roman" w:hAnsi="Times New Roman" w:cs="Times New Roman"/>
          <w:sz w:val="24"/>
          <w:szCs w:val="24"/>
        </w:rPr>
        <w:t>period</w:t>
      </w:r>
      <w:r w:rsidR="004B1D6C" w:rsidRPr="006B258A">
        <w:rPr>
          <w:rFonts w:ascii="Times New Roman" w:hAnsi="Times New Roman" w:cs="Times New Roman"/>
          <w:sz w:val="24"/>
          <w:szCs w:val="24"/>
        </w:rPr>
        <w:t>, by cohort</w:t>
      </w:r>
    </w:p>
    <w:p w14:paraId="4E99233D" w14:textId="4EF1EDB0" w:rsidR="00B210C1" w:rsidRPr="006B258A" w:rsidRDefault="004B1D6C" w:rsidP="004E31A4">
      <w:pPr>
        <w:jc w:val="center"/>
        <w:rPr>
          <w:rFonts w:ascii="Times New Roman" w:hAnsi="Times New Roman" w:cs="Times New Roman"/>
        </w:rPr>
      </w:pPr>
      <w:r w:rsidRPr="006B258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669D05F" wp14:editId="458C5C05">
            <wp:extent cx="7427888" cy="54000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cumulative etanercept 2021MAY18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7888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84409" w14:textId="5E29AF10" w:rsidR="00783277" w:rsidRPr="006B258A" w:rsidRDefault="002A237B" w:rsidP="004E31A4">
      <w:pPr>
        <w:rPr>
          <w:rFonts w:ascii="Times New Roman" w:hAnsi="Times New Roman" w:cs="Times New Roman"/>
          <w:iCs/>
          <w:sz w:val="24"/>
          <w:szCs w:val="24"/>
        </w:rPr>
      </w:pPr>
      <w:r w:rsidRPr="006B258A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Figure </w:t>
      </w:r>
      <w:r w:rsidR="00783277" w:rsidRPr="006B258A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>2.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4E31A4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C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umulative number of days on conventional synthetic disease modifying anti-rheumatic drugs (csDMARD</w:t>
      </w:r>
      <w:r w:rsidR="002120FD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) </w:t>
      </w:r>
      <w:r w:rsidR="004E31A4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per patient, 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over the follow-up period</w:t>
      </w:r>
      <w:r w:rsidR="004E31A4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, by cohort</w:t>
      </w:r>
    </w:p>
    <w:p w14:paraId="341722B1" w14:textId="1139303F" w:rsidR="009363F7" w:rsidRPr="006B258A" w:rsidRDefault="00994DFD" w:rsidP="004E31A4">
      <w:pPr>
        <w:jc w:val="center"/>
        <w:rPr>
          <w:rFonts w:ascii="Times New Roman" w:hAnsi="Times New Roman" w:cs="Times New Roman"/>
        </w:rPr>
      </w:pPr>
      <w:r w:rsidRPr="006B258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9FCA465" wp14:editId="4816BFDD">
            <wp:extent cx="7488000" cy="5443703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 cumulative days cDMARD 2021FEB25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8000" cy="5443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3E1D1" w14:textId="7D527028" w:rsidR="00783277" w:rsidRPr="006B258A" w:rsidRDefault="002A237B" w:rsidP="004E31A4">
      <w:pPr>
        <w:rPr>
          <w:rStyle w:val="IntenseEmphasis"/>
          <w:rFonts w:ascii="Times New Roman" w:hAnsi="Times New Roman" w:cs="Times New Roman"/>
          <w:i w:val="0"/>
          <w:color w:val="auto"/>
        </w:rPr>
      </w:pPr>
      <w:r w:rsidRPr="006B258A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Figure </w:t>
      </w:r>
      <w:r w:rsidR="00783277" w:rsidRPr="006B258A">
        <w:rPr>
          <w:rStyle w:val="IntenseEmphasis"/>
          <w:rFonts w:ascii="Times New Roman" w:hAnsi="Times New Roman" w:cs="Times New Roman"/>
          <w:b/>
          <w:i w:val="0"/>
          <w:color w:val="auto"/>
          <w:sz w:val="24"/>
        </w:rPr>
        <w:t>3.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4E31A4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</w:rPr>
        <w:t>C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</w:rPr>
        <w:t xml:space="preserve">umulative number of days on oral steroids </w:t>
      </w:r>
      <w:r w:rsidR="004E31A4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</w:rPr>
        <w:t xml:space="preserve">per patient, 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</w:rPr>
        <w:t>over the follow-up period</w:t>
      </w:r>
      <w:r w:rsidR="004E31A4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</w:rPr>
        <w:t>, by cohort</w:t>
      </w:r>
    </w:p>
    <w:p w14:paraId="3DFB54C6" w14:textId="6BC8796C" w:rsidR="00E941C1" w:rsidRPr="006B258A" w:rsidRDefault="00994DFD">
      <w:pPr>
        <w:jc w:val="center"/>
        <w:rPr>
          <w:rFonts w:ascii="Times New Roman" w:hAnsi="Times New Roman" w:cs="Times New Roman"/>
        </w:rPr>
      </w:pPr>
      <w:r w:rsidRPr="006B258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4E71E26" wp14:editId="2B1E33F1">
            <wp:extent cx="7488000" cy="5443701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 cumulative days steroids 2021FEB25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8000" cy="5443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99DAA" w14:textId="523F24B3" w:rsidR="00783277" w:rsidRPr="006B258A" w:rsidRDefault="002A237B" w:rsidP="004E31A4">
      <w:pPr>
        <w:rPr>
          <w:rStyle w:val="IntenseEmphasis"/>
          <w:rFonts w:ascii="Times New Roman" w:hAnsi="Times New Roman" w:cs="Times New Roman"/>
          <w:i w:val="0"/>
          <w:sz w:val="24"/>
          <w:szCs w:val="24"/>
        </w:rPr>
      </w:pPr>
      <w:r w:rsidRPr="006B258A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Figure </w:t>
      </w:r>
      <w:r w:rsidR="00783277" w:rsidRPr="006B258A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>4.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4E31A4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C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umulative number of days on nonsteroidal anti-inflammatory drugs (NSAID</w:t>
      </w:r>
      <w:bookmarkStart w:id="1" w:name="_GoBack"/>
      <w:r w:rsidR="008543AE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bookmarkEnd w:id="1"/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) </w:t>
      </w:r>
      <w:r w:rsidR="004E31A4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per patient, </w:t>
      </w:r>
      <w:r w:rsidR="00783277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over the follow-up period</w:t>
      </w:r>
      <w:r w:rsidR="004E31A4" w:rsidRPr="006B258A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, by cohort</w:t>
      </w:r>
    </w:p>
    <w:p w14:paraId="60EEC0B1" w14:textId="5E90761A" w:rsidR="009363F7" w:rsidRPr="006B258A" w:rsidRDefault="00994DFD" w:rsidP="004E31A4">
      <w:pPr>
        <w:jc w:val="center"/>
        <w:rPr>
          <w:rFonts w:ascii="Times New Roman" w:hAnsi="Times New Roman" w:cs="Times New Roman"/>
        </w:rPr>
      </w:pPr>
      <w:r w:rsidRPr="006B258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1496D4" wp14:editId="74794A6A">
            <wp:extent cx="7488000" cy="5445396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4 cumulative days NSAID 2021FEB25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8000" cy="5445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63F7" w:rsidRPr="006B258A" w:rsidSect="009363F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29BD9" w14:textId="77777777" w:rsidR="00AB0334" w:rsidRDefault="00AB0334" w:rsidP="004B1D6C">
      <w:pPr>
        <w:spacing w:after="0" w:line="240" w:lineRule="auto"/>
      </w:pPr>
      <w:r>
        <w:separator/>
      </w:r>
    </w:p>
  </w:endnote>
  <w:endnote w:type="continuationSeparator" w:id="0">
    <w:p w14:paraId="7FE17A77" w14:textId="77777777" w:rsidR="00AB0334" w:rsidRDefault="00AB0334" w:rsidP="004B1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9088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A7671B" w14:textId="549268C3" w:rsidR="00902FF6" w:rsidRDefault="00902FF6" w:rsidP="00902F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B197E" w14:textId="77777777" w:rsidR="00AB0334" w:rsidRDefault="00AB0334" w:rsidP="004B1D6C">
      <w:pPr>
        <w:spacing w:after="0" w:line="240" w:lineRule="auto"/>
      </w:pPr>
      <w:r>
        <w:separator/>
      </w:r>
    </w:p>
  </w:footnote>
  <w:footnote w:type="continuationSeparator" w:id="0">
    <w:p w14:paraId="45FC621A" w14:textId="77777777" w:rsidR="00AB0334" w:rsidRDefault="00AB0334" w:rsidP="004B1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EC59C1"/>
    <w:multiLevelType w:val="hybridMultilevel"/>
    <w:tmpl w:val="3266E0B0"/>
    <w:lvl w:ilvl="0" w:tplc="5AACE6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15C74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8F26A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4F83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08B6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BC2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6249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84B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6A07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44744C08"/>
    <w:multiLevelType w:val="hybridMultilevel"/>
    <w:tmpl w:val="13DC43DC"/>
    <w:lvl w:ilvl="0" w:tplc="B7D88C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0C29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B9ACB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E5CBC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5E64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C2D1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C02A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16DC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26F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C0D64F4"/>
    <w:multiLevelType w:val="hybridMultilevel"/>
    <w:tmpl w:val="7182253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1B0595"/>
    <w:multiLevelType w:val="hybridMultilevel"/>
    <w:tmpl w:val="E752D3E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46241A"/>
    <w:multiLevelType w:val="hybridMultilevel"/>
    <w:tmpl w:val="5E86AF6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A86"/>
    <w:rsid w:val="00006F98"/>
    <w:rsid w:val="00032CD4"/>
    <w:rsid w:val="00040BD3"/>
    <w:rsid w:val="00040C77"/>
    <w:rsid w:val="00040C9E"/>
    <w:rsid w:val="000456B4"/>
    <w:rsid w:val="00050BF1"/>
    <w:rsid w:val="00051446"/>
    <w:rsid w:val="00057F97"/>
    <w:rsid w:val="00063C82"/>
    <w:rsid w:val="00077B69"/>
    <w:rsid w:val="0008353E"/>
    <w:rsid w:val="000852CB"/>
    <w:rsid w:val="00087C78"/>
    <w:rsid w:val="000B227A"/>
    <w:rsid w:val="000C4C6E"/>
    <w:rsid w:val="000E3D9C"/>
    <w:rsid w:val="001004EC"/>
    <w:rsid w:val="0010663F"/>
    <w:rsid w:val="00122DF6"/>
    <w:rsid w:val="0014102A"/>
    <w:rsid w:val="0015743D"/>
    <w:rsid w:val="00165D9B"/>
    <w:rsid w:val="00182F4D"/>
    <w:rsid w:val="001A2E18"/>
    <w:rsid w:val="001C7D18"/>
    <w:rsid w:val="001D24E2"/>
    <w:rsid w:val="001D43F5"/>
    <w:rsid w:val="001D51E3"/>
    <w:rsid w:val="001E11B1"/>
    <w:rsid w:val="001E2AC3"/>
    <w:rsid w:val="00203FA7"/>
    <w:rsid w:val="00211C45"/>
    <w:rsid w:val="002120FD"/>
    <w:rsid w:val="00221D01"/>
    <w:rsid w:val="0022789B"/>
    <w:rsid w:val="002331DD"/>
    <w:rsid w:val="00240CE0"/>
    <w:rsid w:val="00241E10"/>
    <w:rsid w:val="00244B25"/>
    <w:rsid w:val="00257F49"/>
    <w:rsid w:val="0027601C"/>
    <w:rsid w:val="002A0C66"/>
    <w:rsid w:val="002A237B"/>
    <w:rsid w:val="002D3FA6"/>
    <w:rsid w:val="002F0AC4"/>
    <w:rsid w:val="002F4AC3"/>
    <w:rsid w:val="00306AD5"/>
    <w:rsid w:val="00324495"/>
    <w:rsid w:val="00346898"/>
    <w:rsid w:val="00362C11"/>
    <w:rsid w:val="003634D3"/>
    <w:rsid w:val="00393C79"/>
    <w:rsid w:val="00397135"/>
    <w:rsid w:val="003A7F10"/>
    <w:rsid w:val="003B455A"/>
    <w:rsid w:val="003C2794"/>
    <w:rsid w:val="003E1D0D"/>
    <w:rsid w:val="003F61C7"/>
    <w:rsid w:val="00427C20"/>
    <w:rsid w:val="00444156"/>
    <w:rsid w:val="00447ECD"/>
    <w:rsid w:val="00451753"/>
    <w:rsid w:val="00453C5A"/>
    <w:rsid w:val="00462036"/>
    <w:rsid w:val="00462AF1"/>
    <w:rsid w:val="00463E97"/>
    <w:rsid w:val="004824E3"/>
    <w:rsid w:val="00484A6C"/>
    <w:rsid w:val="004B1D6C"/>
    <w:rsid w:val="004B6424"/>
    <w:rsid w:val="004B7D87"/>
    <w:rsid w:val="004D11C3"/>
    <w:rsid w:val="004D2178"/>
    <w:rsid w:val="004E31A4"/>
    <w:rsid w:val="004F5C18"/>
    <w:rsid w:val="00511F3E"/>
    <w:rsid w:val="005132FA"/>
    <w:rsid w:val="00522D6A"/>
    <w:rsid w:val="005406DF"/>
    <w:rsid w:val="0054745B"/>
    <w:rsid w:val="00560011"/>
    <w:rsid w:val="0056172F"/>
    <w:rsid w:val="0056693F"/>
    <w:rsid w:val="00586328"/>
    <w:rsid w:val="005965C4"/>
    <w:rsid w:val="00597290"/>
    <w:rsid w:val="005A27D9"/>
    <w:rsid w:val="005B1179"/>
    <w:rsid w:val="005B683E"/>
    <w:rsid w:val="005C4064"/>
    <w:rsid w:val="005E6293"/>
    <w:rsid w:val="005F0656"/>
    <w:rsid w:val="0061255D"/>
    <w:rsid w:val="00615C68"/>
    <w:rsid w:val="00634099"/>
    <w:rsid w:val="0064660E"/>
    <w:rsid w:val="006474C1"/>
    <w:rsid w:val="006509D8"/>
    <w:rsid w:val="0066024A"/>
    <w:rsid w:val="00662FBE"/>
    <w:rsid w:val="00686159"/>
    <w:rsid w:val="00691165"/>
    <w:rsid w:val="00695212"/>
    <w:rsid w:val="006A52BC"/>
    <w:rsid w:val="006A550D"/>
    <w:rsid w:val="006B1D66"/>
    <w:rsid w:val="006B258A"/>
    <w:rsid w:val="006C6840"/>
    <w:rsid w:val="006F3BD2"/>
    <w:rsid w:val="006F4590"/>
    <w:rsid w:val="00731FC9"/>
    <w:rsid w:val="0073452F"/>
    <w:rsid w:val="007366B7"/>
    <w:rsid w:val="00736E58"/>
    <w:rsid w:val="00737CDB"/>
    <w:rsid w:val="00742914"/>
    <w:rsid w:val="00744149"/>
    <w:rsid w:val="00750FFD"/>
    <w:rsid w:val="00752D3F"/>
    <w:rsid w:val="00754B67"/>
    <w:rsid w:val="00762837"/>
    <w:rsid w:val="007646BB"/>
    <w:rsid w:val="00771F59"/>
    <w:rsid w:val="0078139E"/>
    <w:rsid w:val="00783277"/>
    <w:rsid w:val="0079070A"/>
    <w:rsid w:val="007934DE"/>
    <w:rsid w:val="0079688F"/>
    <w:rsid w:val="007A4905"/>
    <w:rsid w:val="007B11B9"/>
    <w:rsid w:val="007C1245"/>
    <w:rsid w:val="007D0ADE"/>
    <w:rsid w:val="007D6ECE"/>
    <w:rsid w:val="007F06D7"/>
    <w:rsid w:val="007F4D9B"/>
    <w:rsid w:val="008007E5"/>
    <w:rsid w:val="00800F56"/>
    <w:rsid w:val="0081582F"/>
    <w:rsid w:val="00815AC5"/>
    <w:rsid w:val="00826F6B"/>
    <w:rsid w:val="00844F0E"/>
    <w:rsid w:val="00853CB1"/>
    <w:rsid w:val="008543AE"/>
    <w:rsid w:val="00873518"/>
    <w:rsid w:val="008746C5"/>
    <w:rsid w:val="00877FBE"/>
    <w:rsid w:val="00891655"/>
    <w:rsid w:val="008968F5"/>
    <w:rsid w:val="0089749E"/>
    <w:rsid w:val="008A2D91"/>
    <w:rsid w:val="008B1C48"/>
    <w:rsid w:val="008C08C4"/>
    <w:rsid w:val="008F069F"/>
    <w:rsid w:val="008F1E97"/>
    <w:rsid w:val="00902FF6"/>
    <w:rsid w:val="00912578"/>
    <w:rsid w:val="0092009B"/>
    <w:rsid w:val="0092238F"/>
    <w:rsid w:val="00923FCA"/>
    <w:rsid w:val="0092536C"/>
    <w:rsid w:val="009357D8"/>
    <w:rsid w:val="009363F7"/>
    <w:rsid w:val="009374C0"/>
    <w:rsid w:val="00940860"/>
    <w:rsid w:val="0094329F"/>
    <w:rsid w:val="009561D5"/>
    <w:rsid w:val="00961137"/>
    <w:rsid w:val="00967E41"/>
    <w:rsid w:val="009941CE"/>
    <w:rsid w:val="00994DFD"/>
    <w:rsid w:val="009B5965"/>
    <w:rsid w:val="009C76B1"/>
    <w:rsid w:val="009D15A5"/>
    <w:rsid w:val="009E6D11"/>
    <w:rsid w:val="00A12A6E"/>
    <w:rsid w:val="00A16DBF"/>
    <w:rsid w:val="00A17CDB"/>
    <w:rsid w:val="00A23608"/>
    <w:rsid w:val="00A275C1"/>
    <w:rsid w:val="00A31993"/>
    <w:rsid w:val="00A627B5"/>
    <w:rsid w:val="00A83737"/>
    <w:rsid w:val="00A83E34"/>
    <w:rsid w:val="00A9764A"/>
    <w:rsid w:val="00AB0334"/>
    <w:rsid w:val="00AB74FB"/>
    <w:rsid w:val="00AC361D"/>
    <w:rsid w:val="00AC5C78"/>
    <w:rsid w:val="00AD1C05"/>
    <w:rsid w:val="00AE1E01"/>
    <w:rsid w:val="00AF0358"/>
    <w:rsid w:val="00B210C1"/>
    <w:rsid w:val="00B2135F"/>
    <w:rsid w:val="00B22D94"/>
    <w:rsid w:val="00B31BDE"/>
    <w:rsid w:val="00B43C6C"/>
    <w:rsid w:val="00B444FE"/>
    <w:rsid w:val="00B5128A"/>
    <w:rsid w:val="00B579C7"/>
    <w:rsid w:val="00B62A22"/>
    <w:rsid w:val="00B657FE"/>
    <w:rsid w:val="00B66A86"/>
    <w:rsid w:val="00B678CE"/>
    <w:rsid w:val="00B7202D"/>
    <w:rsid w:val="00B902E6"/>
    <w:rsid w:val="00BA5BCF"/>
    <w:rsid w:val="00BB6C3F"/>
    <w:rsid w:val="00BC6253"/>
    <w:rsid w:val="00BC6E62"/>
    <w:rsid w:val="00BD7671"/>
    <w:rsid w:val="00BE2C1F"/>
    <w:rsid w:val="00BF23B7"/>
    <w:rsid w:val="00BF47B3"/>
    <w:rsid w:val="00C01C81"/>
    <w:rsid w:val="00C03371"/>
    <w:rsid w:val="00C10455"/>
    <w:rsid w:val="00C10636"/>
    <w:rsid w:val="00C12CAF"/>
    <w:rsid w:val="00C162BE"/>
    <w:rsid w:val="00C27768"/>
    <w:rsid w:val="00C50E52"/>
    <w:rsid w:val="00C51AFF"/>
    <w:rsid w:val="00C55F5F"/>
    <w:rsid w:val="00C679DD"/>
    <w:rsid w:val="00C702F7"/>
    <w:rsid w:val="00C741A1"/>
    <w:rsid w:val="00C80737"/>
    <w:rsid w:val="00C83132"/>
    <w:rsid w:val="00CA7FB6"/>
    <w:rsid w:val="00CC247A"/>
    <w:rsid w:val="00CC3296"/>
    <w:rsid w:val="00CD082B"/>
    <w:rsid w:val="00CE2EF9"/>
    <w:rsid w:val="00CF0EED"/>
    <w:rsid w:val="00D016CA"/>
    <w:rsid w:val="00D01C98"/>
    <w:rsid w:val="00D04E94"/>
    <w:rsid w:val="00D224BA"/>
    <w:rsid w:val="00D410D8"/>
    <w:rsid w:val="00D524C0"/>
    <w:rsid w:val="00D6407A"/>
    <w:rsid w:val="00D73D4E"/>
    <w:rsid w:val="00D75B8A"/>
    <w:rsid w:val="00D92354"/>
    <w:rsid w:val="00D95A10"/>
    <w:rsid w:val="00DA4AAD"/>
    <w:rsid w:val="00DE29CD"/>
    <w:rsid w:val="00DF19B1"/>
    <w:rsid w:val="00DF4434"/>
    <w:rsid w:val="00E04ED7"/>
    <w:rsid w:val="00E112E4"/>
    <w:rsid w:val="00E2771C"/>
    <w:rsid w:val="00E27D7B"/>
    <w:rsid w:val="00E37B0E"/>
    <w:rsid w:val="00E37DAA"/>
    <w:rsid w:val="00E50363"/>
    <w:rsid w:val="00E54288"/>
    <w:rsid w:val="00E5514C"/>
    <w:rsid w:val="00E61B20"/>
    <w:rsid w:val="00E61D2F"/>
    <w:rsid w:val="00E6290C"/>
    <w:rsid w:val="00E72781"/>
    <w:rsid w:val="00E76DF4"/>
    <w:rsid w:val="00E941C1"/>
    <w:rsid w:val="00EA1860"/>
    <w:rsid w:val="00EA714E"/>
    <w:rsid w:val="00EA7BA4"/>
    <w:rsid w:val="00EB5452"/>
    <w:rsid w:val="00EE47D9"/>
    <w:rsid w:val="00EF02A4"/>
    <w:rsid w:val="00EF1E92"/>
    <w:rsid w:val="00F028D4"/>
    <w:rsid w:val="00F12EC7"/>
    <w:rsid w:val="00F171D3"/>
    <w:rsid w:val="00F4594A"/>
    <w:rsid w:val="00F65284"/>
    <w:rsid w:val="00F66203"/>
    <w:rsid w:val="00F7035B"/>
    <w:rsid w:val="00F8317C"/>
    <w:rsid w:val="00F84360"/>
    <w:rsid w:val="00F90A76"/>
    <w:rsid w:val="00FA5D2C"/>
    <w:rsid w:val="00FB5E37"/>
    <w:rsid w:val="00FB70B4"/>
    <w:rsid w:val="00FC0431"/>
    <w:rsid w:val="00FD1EA3"/>
    <w:rsid w:val="00FD35F1"/>
    <w:rsid w:val="00FE598E"/>
    <w:rsid w:val="00FF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52DAF"/>
  <w15:chartTrackingRefBased/>
  <w15:docId w15:val="{93E86DA1-FA89-4AA8-ACAA-626FCF4E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3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B210C1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B210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1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0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0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1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D6C"/>
  </w:style>
  <w:style w:type="paragraph" w:styleId="Footer">
    <w:name w:val="footer"/>
    <w:basedOn w:val="Normal"/>
    <w:link w:val="FooterChar"/>
    <w:uiPriority w:val="99"/>
    <w:unhideWhenUsed/>
    <w:rsid w:val="004B1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2438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770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6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0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198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2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327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8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AD9A420F881B43B039E53833D109A2" ma:contentTypeVersion="11" ma:contentTypeDescription="Create a new document." ma:contentTypeScope="" ma:versionID="722a28b8f648d468ed5ed3d351d6be08">
  <xsd:schema xmlns:xsd="http://www.w3.org/2001/XMLSchema" xmlns:xs="http://www.w3.org/2001/XMLSchema" xmlns:p="http://schemas.microsoft.com/office/2006/metadata/properties" xmlns:ns3="db5f1f3d-95da-4208-ba62-9de6f5abdd8f" xmlns:ns4="fd77341f-8e28-466b-a03c-a2fd8cb648bf" targetNamespace="http://schemas.microsoft.com/office/2006/metadata/properties" ma:root="true" ma:fieldsID="55d0e4c823850fedb4520f18a8c6181c" ns3:_="" ns4:_="">
    <xsd:import namespace="db5f1f3d-95da-4208-ba62-9de6f5abdd8f"/>
    <xsd:import namespace="fd77341f-8e28-466b-a03c-a2fd8cb648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5f1f3d-95da-4208-ba62-9de6f5abdd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77341f-8e28-466b-a03c-a2fd8cb648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F61DDE-5609-4CA7-9454-C7F3EB0E34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F364FC-1233-4A6A-B90E-30975A2F48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4BC1C7-4D39-41D4-A469-6402341C61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5f1f3d-95da-4208-ba62-9de6f5abdd8f"/>
    <ds:schemaRef ds:uri="fd77341f-8e28-466b-a03c-a2fd8cb648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Anat</dc:creator>
  <cp:keywords/>
  <dc:description/>
  <cp:lastModifiedBy>Fisher, Anat</cp:lastModifiedBy>
  <cp:revision>2</cp:revision>
  <dcterms:created xsi:type="dcterms:W3CDTF">2021-09-13T18:09:00Z</dcterms:created>
  <dcterms:modified xsi:type="dcterms:W3CDTF">2021-09-13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AD9A420F881B43B039E53833D109A2</vt:lpwstr>
  </property>
</Properties>
</file>